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Table S3: </w:t>
      </w:r>
    </w:p>
    <w:tbl>
      <w:tblPr>
        <w:tblW w:w="943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2"/>
        <w:gridCol w:w="1980"/>
        <w:gridCol w:w="1287"/>
        <w:gridCol w:w="1006"/>
        <w:gridCol w:w="989"/>
        <w:gridCol w:w="1679"/>
        <w:gridCol w:w="1222"/>
      </w:tblGrid>
      <w:tr>
        <w:trPr>
          <w:trHeight w:val="96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Categor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Gene nam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Function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Accessio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ORF (aa) 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Domains expected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Domains observed 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ypoxia/Anoxi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Catalase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antioxidant enzym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73*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513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atalase domain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catalase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Glutathione peroxidase (GPX)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antioxidant enzym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74*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66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thioredoxin like domain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GSHPx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Superoxide dismutase (Cu/Zn SOD)</w:t>
            </w:r>
          </w:p>
        </w:tc>
        <w:tc>
          <w:tcPr>
            <w:tcW w:w="12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antioxidant enzym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75*</w:t>
            </w:r>
          </w:p>
        </w:tc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285</w:t>
            </w:r>
          </w:p>
        </w:tc>
        <w:tc>
          <w:tcPr>
            <w:tcW w:w="1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u-ZN_superoxide dismutase</w:t>
            </w:r>
          </w:p>
        </w:tc>
        <w:tc>
          <w:tcPr>
            <w:tcW w:w="12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Sod_Cu, TM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antioxidant enzym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76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54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Cu-ZN_superoxide dismutase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Sod_Cu 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Superoxide dismutase (Mn SOD)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antioxidant enzym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77*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226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Sod_Fe_N, Sod_Fe_C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Sod_Fe_N, Sod_Fe_C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Octopine dehydrogenase (ODH)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metabolic enzym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78*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09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NAD_Gly3P_dh_N, Octopine_DH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 w:eastAsia="de-DE"/>
              </w:rPr>
            </w:pPr>
            <w:r>
              <w:rPr>
                <w:rFonts w:eastAsia="Calibri" w:cs="Calibri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 xml:space="preserve">- 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Malate dehydrogenase (MDH)</w:t>
            </w:r>
          </w:p>
        </w:tc>
        <w:tc>
          <w:tcPr>
            <w:tcW w:w="12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metabolic enzym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79*</w:t>
            </w:r>
          </w:p>
        </w:tc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331</w:t>
            </w:r>
          </w:p>
        </w:tc>
        <w:tc>
          <w:tcPr>
            <w:tcW w:w="1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LDH_MDH_like</w:t>
            </w:r>
          </w:p>
        </w:tc>
        <w:tc>
          <w:tcPr>
            <w:tcW w:w="12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Ldh_1_N, Ldh_1_C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metabolic enzym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80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363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LDH_MDH_like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Ldh_1_N, Ldh_1_C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ypoxia inducible factor alpha (HIF alpha)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hypoxia sensing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81*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771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HLH, PAS, Pas_3, HIF_1a_CTAD, HIF-1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LH, PAS, PAS, PAC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Aryl hydrocarbon receptor nuclear translocator (HIF beta / ARNT)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hypoxia sensing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82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239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LH, PAS, Pas_3,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PAS, PAC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Von Hippel-Lindau (VHL)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hypoxia sensing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83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14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pVHL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VHL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IF prolyl hydroxylase (PHD)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hypoxia sensing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84*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08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zf-MYND, 2OG-FeII_Oxy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2OG-FeII_Oxy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Peroxiredoxin</w:t>
            </w:r>
          </w:p>
        </w:tc>
        <w:tc>
          <w:tcPr>
            <w:tcW w:w="12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antioxidant enzym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85</w:t>
            </w:r>
          </w:p>
        </w:tc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93</w:t>
            </w:r>
          </w:p>
        </w:tc>
        <w:tc>
          <w:tcPr>
            <w:tcW w:w="1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Thioredoxin-like</w:t>
            </w:r>
          </w:p>
        </w:tc>
        <w:tc>
          <w:tcPr>
            <w:tcW w:w="12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AhpC-TSA/Redoxin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antioxidant enzym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86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222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Thioredoxin-like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AhpC-TSA/Redoxin, 1-cysPrx_C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Thioredoxin</w:t>
            </w:r>
          </w:p>
        </w:tc>
        <w:tc>
          <w:tcPr>
            <w:tcW w:w="12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antioxidant enzym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87</w:t>
            </w:r>
          </w:p>
        </w:tc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144</w:t>
            </w:r>
          </w:p>
        </w:tc>
        <w:tc>
          <w:tcPr>
            <w:tcW w:w="1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Thioredoxin-like</w:t>
            </w:r>
          </w:p>
        </w:tc>
        <w:tc>
          <w:tcPr>
            <w:tcW w:w="12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AhpC-TSA/Thioredoxin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Stress respons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 xml:space="preserve">HSP70 </w:t>
            </w:r>
            <w:r>
              <w:rPr>
                <w:rFonts w:eastAsia="Times New Roman" w:cs="Arial"/>
                <w:sz w:val="16"/>
                <w:szCs w:val="16"/>
                <w:vertAlign w:val="superscript"/>
                <w:lang w:val="en-GB" w:eastAsia="de-DE"/>
              </w:rPr>
              <w:t>a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chaperone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88*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655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Heat shock 70 kDa protein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sp70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chaperon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89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570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Heat shock 70 kDa protein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sp70</w:t>
            </w:r>
          </w:p>
        </w:tc>
      </w:tr>
      <w:tr>
        <w:trPr>
          <w:trHeight w:val="28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 xml:space="preserve">HSP90 </w:t>
            </w:r>
            <w:r>
              <w:rPr>
                <w:rFonts w:eastAsia="Times New Roman" w:cs="Arial"/>
                <w:sz w:val="16"/>
                <w:szCs w:val="16"/>
                <w:vertAlign w:val="superscript"/>
                <w:lang w:val="en-GB" w:eastAsia="de-DE"/>
              </w:rPr>
              <w:t>a</w:t>
            </w:r>
          </w:p>
        </w:tc>
        <w:tc>
          <w:tcPr>
            <w:tcW w:w="12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chaperon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90*</w:t>
            </w:r>
          </w:p>
        </w:tc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735</w:t>
            </w:r>
          </w:p>
        </w:tc>
        <w:tc>
          <w:tcPr>
            <w:tcW w:w="1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Heat shock protein 90, Histidine kinase-like ATPase (HATPase_c)</w:t>
            </w:r>
          </w:p>
        </w:tc>
        <w:tc>
          <w:tcPr>
            <w:tcW w:w="12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ATPase_c, HSP90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2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chaperone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91</w:t>
            </w:r>
          </w:p>
        </w:tc>
        <w:tc>
          <w:tcPr>
            <w:tcW w:w="9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276</w:t>
            </w:r>
          </w:p>
        </w:tc>
        <w:tc>
          <w:tcPr>
            <w:tcW w:w="1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Heat shock protein 90, Histidine kinase-like ATPase (HATPase_c)</w:t>
            </w:r>
          </w:p>
        </w:tc>
        <w:tc>
          <w:tcPr>
            <w:tcW w:w="12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SP90</w:t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2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  <w:lang w:val="en-GB" w:eastAsia="de-DE"/>
              </w:rPr>
              <w:t>chaperone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E792892</w:t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304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DE"/>
              </w:rPr>
              <w:t>Heat shock protein 90, Histidine kinase-like ATPase (HATPase_c)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GB" w:eastAsia="de-DE"/>
              </w:rPr>
              <w:t>HATPase_c, 2x HSP90</w:t>
            </w:r>
          </w:p>
        </w:tc>
      </w:tr>
    </w:tbl>
    <w:p>
      <w:pPr>
        <w:pStyle w:val="Normal"/>
        <w:spacing w:before="0" w:after="0"/>
        <w:rPr/>
      </w:pP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>For HSPs only contigs with &gt;100reads were selected for display. Additional contigs with high similarity to HSPs are present in the transcriptome.</w:t>
      </w:r>
    </w:p>
    <w:p>
      <w:pPr>
        <w:pStyle w:val="Normal"/>
        <w:spacing w:before="0" w:after="0"/>
        <w:rPr/>
      </w:pPr>
      <w:r>
        <w:rPr>
          <w:sz w:val="18"/>
          <w:szCs w:val="18"/>
          <w:lang w:val="en-GB"/>
        </w:rPr>
        <w:t xml:space="preserve">*Genes investigated for differential expression in </w:t>
      </w:r>
      <w:r>
        <w:rPr>
          <w:i/>
          <w:sz w:val="18"/>
          <w:szCs w:val="18"/>
          <w:lang w:val="en-GB"/>
        </w:rPr>
        <w:t>A. islandica</w:t>
      </w:r>
      <w:r>
        <w:rPr>
          <w:sz w:val="18"/>
          <w:szCs w:val="18"/>
          <w:lang w:val="en-GB"/>
        </w:rPr>
        <w:t xml:space="preserve"> gill tissue of animals incubated under different oxygen regim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13:47:00Z</dcterms:created>
  <dc:creator>E.Philipp</dc:creator>
  <dc:description/>
  <cp:keywords/>
  <dc:language>en-US</dc:language>
  <cp:lastModifiedBy>E.Philipp</cp:lastModifiedBy>
  <dcterms:modified xsi:type="dcterms:W3CDTF">2012-08-12T13:50:00Z</dcterms:modified>
  <cp:revision>3</cp:revision>
  <dc:subject/>
  <dc:title/>
</cp:coreProperties>
</file>